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C6CA" w14:textId="11962A44" w:rsidR="00897832" w:rsidRPr="00975B07" w:rsidRDefault="00897832" w:rsidP="00916C5A">
      <w:pPr>
        <w:spacing w:after="0" w:line="240" w:lineRule="auto"/>
        <w:jc w:val="both"/>
        <w:rPr>
          <w:rStyle w:val="selectable-text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selectable-text"/>
          <w:rFonts w:ascii="Times New Roman" w:hAnsi="Times New Roman" w:cs="Times New Roman"/>
          <w:b/>
          <w:bCs/>
          <w:sz w:val="20"/>
          <w:szCs w:val="20"/>
          <w:lang w:val="en-GB"/>
        </w:rPr>
        <w:t>S1 Table.</w:t>
      </w:r>
      <w:r w:rsidRPr="09768CDE">
        <w:rPr>
          <w:rStyle w:val="selectable-text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9768CDE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 xml:space="preserve">Frequency of selected characteristics of the </w:t>
      </w:r>
      <w:r w:rsidR="009A08A1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>sample</w:t>
      </w:r>
      <w:r w:rsidRPr="09768CDE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 xml:space="preserve"> population per survey</w:t>
      </w:r>
      <w:r w:rsidR="00730813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>.</w:t>
      </w:r>
      <w:r w:rsidRPr="09768CDE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2A30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spellStart"/>
      <w:r w:rsidRPr="09768CDE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>SoroEpi</w:t>
      </w:r>
      <w:proofErr w:type="spellEnd"/>
      <w:r w:rsidRPr="09768CDE">
        <w:rPr>
          <w:rStyle w:val="selectable-text"/>
          <w:rFonts w:ascii="Times New Roman" w:hAnsi="Times New Roman" w:cs="Times New Roman"/>
          <w:sz w:val="20"/>
          <w:szCs w:val="20"/>
          <w:lang w:val="en-GB"/>
        </w:rPr>
        <w:t xml:space="preserve"> MSP Study, Municipality of São Paulo, SP, Brazil, June 2020 to April 2022.</w:t>
      </w:r>
    </w:p>
    <w:tbl>
      <w:tblPr>
        <w:tblpPr w:leftFromText="141" w:rightFromText="141" w:vertAnchor="page" w:horzAnchor="margin" w:tblpY="2221"/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505"/>
        <w:gridCol w:w="553"/>
        <w:gridCol w:w="553"/>
        <w:gridCol w:w="505"/>
        <w:gridCol w:w="553"/>
        <w:gridCol w:w="732"/>
        <w:gridCol w:w="505"/>
        <w:gridCol w:w="553"/>
        <w:gridCol w:w="553"/>
        <w:gridCol w:w="505"/>
        <w:gridCol w:w="553"/>
        <w:gridCol w:w="636"/>
        <w:gridCol w:w="534"/>
        <w:gridCol w:w="553"/>
        <w:gridCol w:w="553"/>
        <w:gridCol w:w="549"/>
        <w:gridCol w:w="553"/>
        <w:gridCol w:w="553"/>
        <w:gridCol w:w="460"/>
        <w:gridCol w:w="553"/>
        <w:gridCol w:w="723"/>
      </w:tblGrid>
      <w:tr w:rsidR="00897832" w:rsidRPr="0021160B" w14:paraId="052D1428" w14:textId="77777777" w:rsidTr="00897832">
        <w:trPr>
          <w:trHeight w:val="450"/>
        </w:trPr>
        <w:tc>
          <w:tcPr>
            <w:tcW w:w="24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A0D99" w14:textId="77777777" w:rsidR="00897832" w:rsidRPr="008B75AC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haracteristic</w:t>
            </w:r>
          </w:p>
        </w:tc>
        <w:tc>
          <w:tcPr>
            <w:tcW w:w="161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74BC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1</w:t>
            </w:r>
          </w:p>
        </w:tc>
        <w:tc>
          <w:tcPr>
            <w:tcW w:w="179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31515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2</w:t>
            </w:r>
          </w:p>
        </w:tc>
        <w:tc>
          <w:tcPr>
            <w:tcW w:w="161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96BA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3</w:t>
            </w:r>
          </w:p>
        </w:tc>
        <w:tc>
          <w:tcPr>
            <w:tcW w:w="169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3E13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4</w:t>
            </w:r>
          </w:p>
        </w:tc>
        <w:tc>
          <w:tcPr>
            <w:tcW w:w="16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5D4E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urvey 5 </w:t>
            </w:r>
          </w:p>
        </w:tc>
        <w:tc>
          <w:tcPr>
            <w:tcW w:w="16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163A9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6</w:t>
            </w:r>
          </w:p>
        </w:tc>
        <w:tc>
          <w:tcPr>
            <w:tcW w:w="173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1A92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urvey 7</w:t>
            </w:r>
          </w:p>
        </w:tc>
      </w:tr>
      <w:tr w:rsidR="00897832" w:rsidRPr="0021160B" w14:paraId="0EB4C78B" w14:textId="77777777" w:rsidTr="00897832">
        <w:trPr>
          <w:trHeight w:val="450"/>
        </w:trPr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6AF01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11" w:type="dxa"/>
            <w:gridSpan w:val="3"/>
            <w:vMerge/>
            <w:tcBorders>
              <w:right w:val="single" w:sz="4" w:space="0" w:color="auto"/>
            </w:tcBorders>
            <w:vAlign w:val="center"/>
            <w:hideMark/>
          </w:tcPr>
          <w:p w14:paraId="7A89669D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90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32811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11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8ED9C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94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453DE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40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655B0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55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6202A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736" w:type="dxa"/>
            <w:gridSpan w:val="3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C0C4B6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3821AF12" w14:textId="77777777" w:rsidTr="00897832">
        <w:trPr>
          <w:trHeight w:val="300"/>
        </w:trPr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57EA4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63E8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AB60" w14:textId="4352EAF6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 w:rsidRP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5185" w14:textId="33D26D05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5EBE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6993" w14:textId="48B1A491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2257" w14:textId="4E7DC83D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39B3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568E" w14:textId="38E40AD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46D8" w14:textId="0AA2D558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D4B0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4678" w14:textId="437DCA58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3DF7" w14:textId="7814B3A0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F470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4001" w14:textId="56389EBF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 w:rsidRP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65F8" w14:textId="4DD7BFE3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9B74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B278" w14:textId="73F78F52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6CB4" w14:textId="03C8A3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F753" w14:textId="77777777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255D" w14:textId="05BE91E6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AF1E13" w14:textId="38D7BD4B" w:rsidR="00897832" w:rsidRPr="0021160B" w:rsidRDefault="00897832" w:rsidP="0089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%</w:t>
            </w:r>
            <w:r w:rsidR="00973D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</w:p>
        </w:tc>
      </w:tr>
      <w:tr w:rsidR="00897832" w:rsidRPr="0021160B" w14:paraId="7CE813AD" w14:textId="77777777" w:rsidTr="00897832">
        <w:trPr>
          <w:trHeight w:val="283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461C3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verall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35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1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6DA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77F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E6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4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43C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21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A7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1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53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6A5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F2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19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86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1F7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5D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18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63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56E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2E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8B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6E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FF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93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08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2FF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.0</w:t>
            </w:r>
          </w:p>
        </w:tc>
      </w:tr>
      <w:tr w:rsidR="00897832" w:rsidRPr="0021160B" w14:paraId="79D8EB82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47DFF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tudy strata (mean income)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3F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883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0BB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64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E1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341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F7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EC7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0F21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1E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03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A0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E8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EEA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F6D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62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A0F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E10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67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F23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57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1105006A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CFD38A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igh 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0B9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52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072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8E8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49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D8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3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09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A3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313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96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09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FA3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01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B1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AB1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AD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3C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44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DF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4A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9B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0</w:t>
            </w:r>
          </w:p>
        </w:tc>
      </w:tr>
      <w:tr w:rsidR="00897832" w:rsidRPr="0021160B" w14:paraId="1201D013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ED9371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ow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A9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B7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62A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AE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C7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E89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7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47C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2A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727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13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F5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15A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DF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B7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9F5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1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96C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308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.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3AC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9C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0AF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.0</w:t>
            </w:r>
          </w:p>
        </w:tc>
      </w:tr>
      <w:tr w:rsidR="00897832" w:rsidRPr="0021160B" w14:paraId="1588187B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98310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33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BD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0989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929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02E0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188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68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89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DB4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E2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F1F0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7E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ED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05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D91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72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73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A3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30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D80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0EA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07B0B273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1FF669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D7C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CD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A2D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34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0B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08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1A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3E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A22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B5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9C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BA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3C5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51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935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45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29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430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AA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DE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E9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7</w:t>
            </w:r>
          </w:p>
        </w:tc>
      </w:tr>
      <w:tr w:rsidR="00897832" w:rsidRPr="0021160B" w14:paraId="2E43882D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BA9F8D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emale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96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9CB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52E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EC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65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DCB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C0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91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79C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BCC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13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67D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73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CC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7EA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DC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59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30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A94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CE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E1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3</w:t>
            </w:r>
          </w:p>
        </w:tc>
      </w:tr>
      <w:tr w:rsidR="00897832" w:rsidRPr="0021160B" w14:paraId="7C8474D2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CBE2D0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ge group (years)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35CD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D9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ACD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0F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849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93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4D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1C73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2EB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CA9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B7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09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1B3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DFD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A9E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88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76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85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085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6D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81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66CADCBA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828FE8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 - 39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54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40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8D6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9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CAF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F0A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6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DE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1A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A3F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4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35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2B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7AD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A5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62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FE5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D84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E5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44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03E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AA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84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9</w:t>
            </w:r>
          </w:p>
        </w:tc>
      </w:tr>
      <w:tr w:rsidR="00897832" w:rsidRPr="0021160B" w14:paraId="481B5CF1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82A75C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 - 59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B7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27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A3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80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EC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38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2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60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A5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F50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5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ABD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93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372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C7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79A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95A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9C2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EF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44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75B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14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B2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8</w:t>
            </w:r>
          </w:p>
        </w:tc>
      </w:tr>
      <w:tr w:rsidR="00897832" w:rsidRPr="0021160B" w14:paraId="6B48794D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C973B9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≥ 60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8C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68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98C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5C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23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EA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2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1D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66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1BE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0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9F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BC5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7D5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9C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02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405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D0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0B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DA8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AF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D7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57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3</w:t>
            </w:r>
          </w:p>
        </w:tc>
      </w:tr>
      <w:tr w:rsidR="00897832" w:rsidRPr="00730813" w14:paraId="739413BE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6260F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lf-reported r</w:t>
            </w: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ce/skin color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72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E4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9DC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3B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6A5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56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71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73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420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0DD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8F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1F4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D3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6A2D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145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F3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91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EB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141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07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EA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2F58B67A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C6671F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hite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6E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DA3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A94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A3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57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DF0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6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D3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B3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228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9A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BE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5E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0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9C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22E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DB5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C09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A3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E5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B5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1A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6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7F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7.4</w:t>
            </w:r>
          </w:p>
        </w:tc>
      </w:tr>
      <w:tr w:rsidR="00897832" w:rsidRPr="0021160B" w14:paraId="2D5FCE0E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5D458D" w14:textId="71C40CCF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Black or mixed </w:t>
            </w:r>
            <w:r w:rsidR="00730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P</w:t>
            </w:r>
            <w:r w:rsidRPr="002116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ardo</w:t>
            </w: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D4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A5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D2B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958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8A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61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3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400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D81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9C8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E7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C8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79D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.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DB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1E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E29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019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66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9C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.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69B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52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50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4D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48.9</w:t>
            </w:r>
          </w:p>
        </w:tc>
      </w:tr>
      <w:tr w:rsidR="00897832" w:rsidRPr="0021160B" w14:paraId="08802128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70C747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sian or Indigenous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09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E5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6BC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11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48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3D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596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A2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6D4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7D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7C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A8B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6C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4B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129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1D9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12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FFD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31B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C0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026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2.7</w:t>
            </w:r>
          </w:p>
        </w:tc>
      </w:tr>
      <w:tr w:rsidR="00897832" w:rsidRPr="0021160B" w14:paraId="3DFAF056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4B90C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d not answer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01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CC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31D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B8E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371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7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AA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C5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862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FC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F0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BF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A75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260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717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2A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C31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79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05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CF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C1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1.0</w:t>
            </w:r>
          </w:p>
        </w:tc>
      </w:tr>
      <w:tr w:rsidR="00897832" w:rsidRPr="0021160B" w14:paraId="7DE6C5DE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E2D5A1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chooling (years)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8C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B9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358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D58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FB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F07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E11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09C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F55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BE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CFD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75DC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B7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10E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5F96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DBD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A1A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D9B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E62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EC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906F" w14:textId="77777777" w:rsidR="00897832" w:rsidRPr="0021160B" w:rsidRDefault="00897832" w:rsidP="0089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897832" w:rsidRPr="0021160B" w14:paraId="48059BA0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41C3CC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≤11</w:t>
            </w:r>
          </w:p>
        </w:tc>
        <w:tc>
          <w:tcPr>
            <w:tcW w:w="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D3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72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0BC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C2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A1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B2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.8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42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71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7D2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DB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E6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19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63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2EE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0B5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B2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095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F56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11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47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36E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5</w:t>
            </w:r>
          </w:p>
        </w:tc>
      </w:tr>
      <w:tr w:rsidR="00897832" w:rsidRPr="0021160B" w14:paraId="50A9A963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A3017F4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 - 15</w:t>
            </w:r>
          </w:p>
        </w:tc>
        <w:tc>
          <w:tcPr>
            <w:tcW w:w="50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26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DE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2</w:t>
            </w:r>
          </w:p>
        </w:tc>
        <w:tc>
          <w:tcPr>
            <w:tcW w:w="5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D49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01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C6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BA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F8F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357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A566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B3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546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6A5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45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74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8FC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16DF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E5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5D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8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B4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71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E3F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.2</w:t>
            </w:r>
          </w:p>
        </w:tc>
      </w:tr>
      <w:tr w:rsidR="00897832" w:rsidRPr="0021160B" w14:paraId="10F43CA7" w14:textId="77777777" w:rsidTr="00897832">
        <w:trPr>
          <w:trHeight w:val="283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42451" w14:textId="77777777" w:rsidR="00897832" w:rsidRPr="0021160B" w:rsidRDefault="00897832" w:rsidP="0089783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≥1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F9B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97F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6D9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.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524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9980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9014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1B2B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1A8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D269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DB6A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401D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3A68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5F2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3D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700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DE8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FCA3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EA22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E9EC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FF31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C967" w14:textId="77777777" w:rsidR="00897832" w:rsidRPr="0021160B" w:rsidRDefault="00897832" w:rsidP="0089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1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2</w:t>
            </w:r>
          </w:p>
        </w:tc>
      </w:tr>
    </w:tbl>
    <w:p w14:paraId="04C78A0B" w14:textId="77777777" w:rsidR="00897832" w:rsidRDefault="00897832" w:rsidP="00897832">
      <w:pPr>
        <w:spacing w:after="0" w:line="240" w:lineRule="auto"/>
        <w:rPr>
          <w:lang w:val="en-GB"/>
        </w:rPr>
      </w:pPr>
    </w:p>
    <w:p w14:paraId="016671B8" w14:textId="52256321" w:rsidR="00973D76" w:rsidRDefault="00973D76" w:rsidP="00973D76">
      <w:pPr>
        <w:tabs>
          <w:tab w:val="left" w:pos="237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r w:rsidRPr="00973D7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a</w:t>
      </w:r>
      <w:r w:rsidR="00897832" w:rsidRPr="00975B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Unweighted</w:t>
      </w:r>
      <w:proofErr w:type="spellEnd"/>
      <w:r w:rsidR="00897832" w:rsidRPr="00975B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estimates.</w:t>
      </w:r>
    </w:p>
    <w:p w14:paraId="196EB33E" w14:textId="1060ABF7" w:rsidR="00897832" w:rsidRPr="00897832" w:rsidRDefault="00973D76" w:rsidP="00973D76">
      <w:pPr>
        <w:tabs>
          <w:tab w:val="left" w:pos="2370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r w:rsidRPr="00973D7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b</w:t>
      </w:r>
      <w:r w:rsidR="00897832" w:rsidRPr="00975B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Estimates</w:t>
      </w:r>
      <w:proofErr w:type="spellEnd"/>
      <w:r w:rsidR="00897832" w:rsidRPr="00975B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weighted by sampling design with adjustments by census tracts response rates and São Paulo adult population characteristics (2020 population data for Surveys 1 to 3; 2021 for Surveys 4 to 6 and 2022 for Survey 7).</w:t>
      </w:r>
    </w:p>
    <w:sectPr w:rsidR="00897832" w:rsidRPr="00897832" w:rsidSect="008978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832"/>
    <w:rsid w:val="00062A30"/>
    <w:rsid w:val="005E5EAD"/>
    <w:rsid w:val="00730813"/>
    <w:rsid w:val="00897832"/>
    <w:rsid w:val="00916C5A"/>
    <w:rsid w:val="00973D76"/>
    <w:rsid w:val="009A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054F6"/>
  <w15:chartTrackingRefBased/>
  <w15:docId w15:val="{44281F6B-22AD-4A02-BC90-DB90785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3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electable-text">
    <w:name w:val="selectable-text"/>
    <w:basedOn w:val="Fontepargpadro"/>
    <w:rsid w:val="00897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Cortes</dc:creator>
  <cp:keywords/>
  <dc:description/>
  <cp:lastModifiedBy>Celina Martelli</cp:lastModifiedBy>
  <cp:revision>7</cp:revision>
  <dcterms:created xsi:type="dcterms:W3CDTF">2023-05-11T16:26:00Z</dcterms:created>
  <dcterms:modified xsi:type="dcterms:W3CDTF">2023-10-16T13:54:00Z</dcterms:modified>
</cp:coreProperties>
</file>